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375" w:type="pct"/>
        <w:tblInd w:w="-72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2864"/>
        <w:gridCol w:w="3664"/>
        <w:gridCol w:w="3107"/>
        <w:gridCol w:w="39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OLE_LINK1"/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1</w:t>
            </w:r>
            <w:bookmarkEnd w:id="0"/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 Global mortality and DALYs of lower respiratory tract fungal infections across age in 2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8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years)</w:t>
            </w:r>
          </w:p>
        </w:tc>
        <w:tc>
          <w:tcPr>
            <w:tcW w:w="2256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2444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8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tality(/100,000) (95% UI)</w:t>
            </w:r>
          </w:p>
        </w:tc>
        <w:tc>
          <w:tcPr>
            <w:tcW w:w="12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LYs(/100,000) (95% UI)</w:t>
            </w:r>
          </w:p>
        </w:tc>
        <w:tc>
          <w:tcPr>
            <w:tcW w:w="10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tality(/100,000) (95% UI)</w:t>
            </w:r>
          </w:p>
        </w:tc>
        <w:tc>
          <w:tcPr>
            <w:tcW w:w="137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LYs(/100,000) (95% U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5</w:t>
            </w:r>
          </w:p>
        </w:tc>
        <w:tc>
          <w:tcPr>
            <w:tcW w:w="9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8.05 (737.78 - 1763.59)</w:t>
            </w:r>
          </w:p>
        </w:tc>
        <w:tc>
          <w:tcPr>
            <w:tcW w:w="12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285.15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00.74 - 5012.22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3.19 (695.92 - 1532.06)</w:t>
            </w:r>
          </w:p>
        </w:tc>
        <w:tc>
          <w:tcPr>
            <w:tcW w:w="137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164.86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934.53 - 9794.56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-9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1.39 (334.60 - 537.27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2486.60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037.43 - 60764.14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3.29 (284.01 - 481.61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1596.02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901.11 - 37751.04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14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5.96 (201.90 - 294.98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5499.87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535.01 - 156628.67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.41 (188.86 - 304.09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5288.69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803.51 - 135838.45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-19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.84 (179.54 - 254.18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5977.00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942.85 - 44702.22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.07 (163.41 - 257.49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1975.22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752.14 - 40119.95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-24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.95 (190.26 - 265.65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222.18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81.22 - 23021.96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.10 (165.75 - 266.79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306.08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80.99 - 23715.60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-29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3.85 (239.26 - 330.76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714.52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22.76 - 18615.45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1.09 (173.46 - 267.81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194.46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45.75 - 18782.39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-34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8.38 (301.39 - 415.14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547.23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86.66 - 18127.96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4.89 (176.98 - 270.30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377.10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92.63 - 18134.09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-39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2.49 (381.24 - 527.31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7939.42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52.01 - 20899.60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5.33 (214.32 - 320.25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971.76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79.86 - 16929.7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-44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4.23 (495.19 - 676.63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844.20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37.43 - 24139.4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8.19 (254.60 - 386.38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102.57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97.07 - 15729.35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-49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0.01 (619.50 - 849.15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4046.65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66.31 - 28032.93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1.19 (307.56 - 454.22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130.65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15.79 - 17040.28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-54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2.86 (1168.82 - 1577.01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146.11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866.33 - 32596.59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9.60 (670.67 - 978.38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362.87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06.86 - 18609.66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-59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3.04 (1565.45 - 2097.73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1605.31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804.59 - 36724.46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0.64 (938.46 - 1393.79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543.63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54.21 - 19694.84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-64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67.29 (2215.50 - 2943.65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1183.47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802.82 - 70764.2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3.67 (1363.36 - 2033.21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9528.40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708.48 - 47081.3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-69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05.40 (2786.90 - 3695.13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4648.21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410.91 - 85517.99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39.26 (1991.65 - 2881.65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0149.75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694.90 - 59121.03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-74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5.75 (1797.70 - 2381.74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8555.86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246.43 - 90508.58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1.60 (1306.63 - 1984.72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9737.80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818.45 - 70523.71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-79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7.76 (1973.89 - 2591.68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1648.28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283.66 - 48048.98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3.29 (1503.40 - 2254.63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3487.48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338.41 - 39988.24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-84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52.57 (2194.56 - 2908.27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6654.29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747.66 - 41724.74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49.21 (1855.51 - 2809.06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0413.15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185.10 - 36215.68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-89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49.16 (2006.00 - 2686.64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31846.36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9664.72 - 848360.63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62.76 (1783.10 - 2681.86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69905.88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1443.97 - 669793.02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-94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8.76 (1192.98 - 1629.35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2089.93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628.54 - 36544.76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5.75 (1356.30 - 2131.62)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9462.39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294.26 - 35229.32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+</w:t>
            </w:r>
          </w:p>
        </w:tc>
        <w:tc>
          <w:tcPr>
            <w:tcW w:w="9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1.01 (408.40 - 621.51)</w:t>
            </w:r>
          </w:p>
        </w:tc>
        <w:tc>
          <w:tcPr>
            <w:tcW w:w="12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389.71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74.66 - 26749.87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7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1.38 (733.48 - 1213.85)</w:t>
            </w:r>
          </w:p>
        </w:tc>
        <w:tc>
          <w:tcPr>
            <w:tcW w:w="137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504.67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83.30 - 26639.73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ote: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LYs: disability-adjusted life years</w:t>
            </w:r>
            <w:ins w:id="0" w:author="Zzz" w:date="2025-01-26T10:07:12Z">
              <w:r>
                <w:rPr>
                  <w:rFonts w:hint="eastAsia" w:ascii="Calibri" w:hAnsi="Calibri" w:eastAsia="宋体" w:cs="Calibri"/>
                  <w:i w:val="0"/>
                  <w:iCs w:val="0"/>
                  <w:color w:val="000000"/>
                  <w:kern w:val="0"/>
                  <w:sz w:val="24"/>
                  <w:szCs w:val="24"/>
                  <w:u w:val="none"/>
                  <w:lang w:val="en-US" w:eastAsia="zh-CN" w:bidi="ar"/>
                </w:rPr>
                <w:t>;</w:t>
              </w:r>
            </w:ins>
            <w:ins w:id="1" w:author="Zzz" w:date="2025-01-26T10:07:14Z">
              <w:r>
                <w:rPr>
                  <w:rFonts w:hint="eastAsia" w:ascii="Calibri" w:hAnsi="Calibri" w:eastAsia="宋体" w:cs="Calibri"/>
                  <w:i w:val="0"/>
                  <w:iCs w:val="0"/>
                  <w:color w:val="000000"/>
                  <w:kern w:val="0"/>
                  <w:sz w:val="24"/>
                  <w:szCs w:val="24"/>
                  <w:u w:val="none"/>
                  <w:lang w:val="en-US" w:eastAsia="zh-CN" w:bidi="ar"/>
                </w:rPr>
                <w:t xml:space="preserve"> UI</w:t>
              </w:r>
            </w:ins>
            <w:ins w:id="2" w:author="Zzz" w:date="2025-01-26T10:07:17Z">
              <w:r>
                <w:rPr>
                  <w:rFonts w:hint="eastAsia" w:ascii="Calibri" w:hAnsi="Calibri" w:eastAsia="宋体" w:cs="Calibri"/>
                  <w:i w:val="0"/>
                  <w:iCs w:val="0"/>
                  <w:color w:val="000000"/>
                  <w:kern w:val="0"/>
                  <w:sz w:val="24"/>
                  <w:szCs w:val="24"/>
                  <w:u w:val="none"/>
                  <w:lang w:val="en-US" w:eastAsia="zh-CN" w:bidi="ar"/>
                </w:rPr>
                <w:t xml:space="preserve">: </w:t>
              </w:r>
            </w:ins>
            <w:ins w:id="3" w:author="Zzz" w:date="2025-01-26T10:07:41Z">
              <w:r>
                <w:rPr>
                  <w:rFonts w:hint="eastAsia" w:ascii="Calibri" w:hAnsi="Calibri" w:eastAsia="宋体" w:cs="Calibri"/>
                  <w:color w:val="000000"/>
                  <w:kern w:val="0"/>
                  <w:sz w:val="24"/>
                  <w:u w:val="none"/>
                  <w:lang w:bidi="ar"/>
                  <w:rPrChange w:id="4" w:author="Zzz" w:date="2025-01-26T10:07:41Z">
                    <w:rPr>
                      <w:rFonts w:hint="eastAsia"/>
                    </w:rPr>
                  </w:rPrChange>
                </w:rPr>
                <w:t>uncertainty intervals.</w:t>
              </w:r>
            </w:ins>
          </w:p>
        </w:tc>
      </w:tr>
    </w:tbl>
    <w:p>
      <w:r>
        <w:br w:type="page"/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986"/>
        <w:gridCol w:w="1520"/>
        <w:gridCol w:w="2018"/>
        <w:gridCol w:w="2018"/>
        <w:gridCol w:w="2018"/>
        <w:gridCol w:w="2018"/>
        <w:gridCol w:w="203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5000" w:type="pct"/>
            <w:gridSpan w:val="8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2. The join-points of ASMR and ASDR by sex in different SDI regions from 1990 to 2021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17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317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sure</w:t>
            </w:r>
          </w:p>
        </w:tc>
        <w:tc>
          <w:tcPr>
            <w:tcW w:w="574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ation</w:t>
            </w:r>
          </w:p>
        </w:tc>
        <w:tc>
          <w:tcPr>
            <w:tcW w:w="75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Years Join-point 1 </w:t>
            </w:r>
            <w:r>
              <w:rPr>
                <w:rStyle w:val="4"/>
                <w:rFonts w:hint="default" w:ascii="Calibri" w:hAnsi="Calibri" w:eastAsia="宋体" w:cs="Calibri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75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s Join-point 2</w:t>
            </w:r>
          </w:p>
        </w:tc>
        <w:tc>
          <w:tcPr>
            <w:tcW w:w="75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s Join-point 3</w:t>
            </w:r>
          </w:p>
        </w:tc>
        <w:tc>
          <w:tcPr>
            <w:tcW w:w="75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s Join-point 4</w:t>
            </w:r>
          </w:p>
        </w:tc>
        <w:tc>
          <w:tcPr>
            <w:tcW w:w="75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s Join-point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C (95%CI)</w:t>
            </w:r>
          </w:p>
        </w:tc>
        <w:tc>
          <w:tcPr>
            <w:tcW w:w="75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C (95%CI)</w:t>
            </w:r>
          </w:p>
        </w:tc>
        <w:tc>
          <w:tcPr>
            <w:tcW w:w="75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C (95%CI)</w:t>
            </w:r>
          </w:p>
        </w:tc>
        <w:tc>
          <w:tcPr>
            <w:tcW w:w="75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C (95%CI)</w:t>
            </w:r>
          </w:p>
        </w:tc>
        <w:tc>
          <w:tcPr>
            <w:tcW w:w="75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C (95%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17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th</w:t>
            </w:r>
          </w:p>
        </w:tc>
        <w:tc>
          <w:tcPr>
            <w:tcW w:w="317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R</w:t>
            </w:r>
          </w:p>
        </w:tc>
        <w:tc>
          <w:tcPr>
            <w:tcW w:w="5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obal</w:t>
            </w:r>
          </w:p>
        </w:tc>
        <w:tc>
          <w:tcPr>
            <w:tcW w:w="75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6(-1.45 to -0.27)</w:t>
            </w:r>
          </w:p>
        </w:tc>
        <w:tc>
          <w:tcPr>
            <w:tcW w:w="75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5-2002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(-0.26 to 0.61)</w:t>
            </w:r>
          </w:p>
        </w:tc>
        <w:tc>
          <w:tcPr>
            <w:tcW w:w="75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2-2010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5(-2.16 to -1.55)</w:t>
            </w:r>
          </w:p>
        </w:tc>
        <w:tc>
          <w:tcPr>
            <w:tcW w:w="75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0-201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5(-1.25 to -0.64)</w:t>
            </w:r>
          </w:p>
        </w:tc>
        <w:tc>
          <w:tcPr>
            <w:tcW w:w="75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202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9(-1.63 to -1.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SD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(-0.68 to -0.5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8-2001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(-1.3 to -0.1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1-2010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(-0.24 to 0.7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0-201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1(-4.93 to -0.43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2021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6(-3.63 to -0.8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6(-0.63 to -0.49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4-200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6(-4.45 to -1.66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4-200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(-1.31 to 4.3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7-202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(-0.77 to 0.36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5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7(-2.98 to -0.33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5-2000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(1.42 to 3.99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0-2004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1(-1.27 to -0.55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4-2007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9(-5.4 to 0.72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7-202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3(-7.56 to 2.7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7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2(-0.93 to -0.1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7-2000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4(-1.92 to -0.15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0-201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98(-8.61 to 0.8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-201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(0.18 to 1.12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2021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8(-3.52 to -1.2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SD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6(-1.75 to -1.1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6-2008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(-0.7 to 0.5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8-201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7(-1.81 to -1.34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-2016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(-5.19 to -0.56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-202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(-0.43 to 2.7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DR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obal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5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5(-1.06 to -0.44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5-2007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9(-2.27 to -2.1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7-201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6(-1.93 to -0.7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-2018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3(-0.43 to -0.04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202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4(-3.19 to -2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SD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2(-0.87 to 0.23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8-2001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01(-11.35 to -2.46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1-201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9(-1.5 to -0.6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-201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(-0.55 to 0.92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202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3(-4.35 to 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5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(0.03 to 3.2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5-199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44(-10.14 to 1.6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8-200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8(-2.06 to 1.33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3-2007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77(-6.94 to -2.55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7-202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5(-2.04 to -1.6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5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(-2.86 to -1.93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5-2000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66(-4.25 to -3.06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0-2007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1(-2.5 to -1.9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7-2013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6(-1.72 to -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-202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(-1.07 to -0.7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7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2(-1.49 to -1.16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7-2003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(-2.25 to -1.74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3-201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7(-1.51 to -1.23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-201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(-0.27 to 0.08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202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29(-3.79 to -2.7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SD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6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8(-0.9 to -0.45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6-2008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(-2.68 to -2.5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8-201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9(-2.36 to 0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-2016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(0.36 to 1.12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-202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4(-2.1 to -1.5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3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R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obal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6(-1.79 to -1.5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5-2007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7(-1.63 to -1.3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7-2012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4(-2.89 to -1.3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-201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(-1.37 to 2.35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-202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(0.06 to 0.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SD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1(-3.38 to -2.2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4-199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2(-0.83 to -0.6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8-2001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(0.72 to 1.7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1-2007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(-0.17 to 0.43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7-202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3(-2.1 to -1.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5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(0.04 to 1.09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5-199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1(-4.39 to -2.2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8-200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3(-3.73 to -0.3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3-2008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13(-11.35 to -2.7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8-202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5(-2.56 to -1.5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6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1(-2.11 to -1.9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6-1999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9(-0.8 to -0.3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9-2007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8(-2.12 to 0.7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7-202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(0.76 to 1.66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2012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(-0.24 to 1.6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-201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9(-1.92 to -0.86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-2021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(1 to 1.7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SD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8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9(-1.94 to -1.83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8-2006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7(-1.18 to -0.7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6-2011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6(-1.67 to -1.05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-2016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5(-0.21 to 3.75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-202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5(-0.93 to 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DR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obal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5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8(-0.84 to -0.1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5-2007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5(-2.15 to -1.95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7-2011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6(-1.9 to -0.6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-2018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8(-0.6 to -0.16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202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1(-2.74 to -1.4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SD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7(-0.96 to 0.4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7-2002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13(-6.58 to -3.6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2-202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5(-0.88 to -0.6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5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9(1.53 to 4.66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5-199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77(-10.51 to 1.35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8-2003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(-0.99 to 2.53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3-2007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92(-7.22 to -2.56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7-202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2(-2.33 to -1.9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5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3(-2.47 to -1.5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5-2000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45(-4.02 to -2.8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0-2007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6(-2.35 to -1.7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7-2013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2(-1.46 to -0.78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-202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8(-0.94 to -0.6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7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7(-1.26 to -0.8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7-2002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6(-2.08 to -1.23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2-201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5(-1.29 to -1.0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-2019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1(-0.48 to -0.14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-202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6(-4.6 to -2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SD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7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2(-0.9 to -0.54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7-2007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5(-2.76 to -2.54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7-2011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5(-1.73 to -0.5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-2016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(0.33 to 1.06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-202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9(-1.85 to -1.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3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MR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obal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7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(-0.19 to 0.2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7-200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3(-2.57 to -0.8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1-2010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2(-0.73 to -0.3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0-2018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(-0.26 to 0.72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202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(-3.24 to -1.7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SD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8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7(-0.95 to -0.4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8-2001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7(-0.59 to -0.15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1-2010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85(-10.87 to -2.65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0-201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9(-0.58 to -0.39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2021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3(-4.8 to 1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2000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4(-2.58 to -2.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0-201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9(-4.57 to -0.3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-201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4(-1.59 to -0.6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7-2021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4(-1.6 to -0.88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5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(-0.7 to 2.56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5-1999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1(-4.74 to -1.85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9-2008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9(-1.33 to -0.86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8-202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(-0.33 to 0.22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8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8(-1.01 to -0.55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8-200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(-1.27 to -0.33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1-201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(-0.98 to -0.2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-2018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(-1.54 to -0.46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202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2(-2.15 to -1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SD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6(-1.48 to -0.64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5-2010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1(-3.48 to 1.3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0-2015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07(-10.3 to -1.63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-2019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(0 to 0.9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-202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5(-2.73 to -0.7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DR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obal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5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1(-1.43 to -0.79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5-2007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6(-2.45 to -2.2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7-2010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3(-3.04 to -0.6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0-2018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7(-0.33 to -0.0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202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26(-3.86 to -2.6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SD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(-0.7 to 0.5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8-2001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28(-12.03 to -2.2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1-201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4(-1.8 to -0.8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-201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(-0.37 to 1.37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202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6(-4.95 to 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5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5(-2.33 to 0.26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5-2007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(-3.59 to -3.0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7-2012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4(-3.35 to -1.1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2-2016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5(-1.92 to 1.45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-202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8(-2.77 to -1.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4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2(-3.32 to -1.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4-1999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97(-4.69 to -3.24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9-2007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6(-2.73 to -2.18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7-2013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2(-2.07 to -1.16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3-202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3(-1.25 to -0.8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8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2(-1.81 to -1.44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8-2003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6(-3.07 to -2.05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3-201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7(-1.77 to -1.37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1-201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(-0.15 to 0.34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202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4(-5.11 to -3.6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31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17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SDI</w:t>
            </w:r>
          </w:p>
        </w:tc>
        <w:tc>
          <w:tcPr>
            <w:tcW w:w="7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1996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3(-1.12 to -0.75)</w:t>
            </w:r>
          </w:p>
        </w:tc>
        <w:tc>
          <w:tcPr>
            <w:tcW w:w="7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6-2010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5(-2.7 to -2.59)</w:t>
            </w:r>
          </w:p>
        </w:tc>
        <w:tc>
          <w:tcPr>
            <w:tcW w:w="7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0-2015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(0.44 to 1.12)</w:t>
            </w:r>
          </w:p>
        </w:tc>
        <w:tc>
          <w:tcPr>
            <w:tcW w:w="7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5-2018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(-1.84 to 0.25)</w:t>
            </w:r>
          </w:p>
        </w:tc>
        <w:tc>
          <w:tcPr>
            <w:tcW w:w="7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2021***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9(-3.18 to -2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5000" w:type="pct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ote: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DI: socio-demographic index; ASMR: age-standardized mortality rate; ASDR: age-standardized disability-adjusted life rate; APC: Annual percentage change; * </w:t>
            </w: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  <w:rPrChange w:id="6" w:author="Zzz" w:date="2025-01-26T10:08:07Z">
                  <w:rPr>
                    <w:rFonts w:hint="default" w:ascii="Calibri" w:hAnsi="Calibri" w:eastAsia="宋体" w:cs="Calibri"/>
                    <w:i w:val="0"/>
                    <w:iCs w:val="0"/>
                    <w:color w:val="000000"/>
                    <w:kern w:val="0"/>
                    <w:sz w:val="24"/>
                    <w:szCs w:val="24"/>
                    <w:u w:val="none"/>
                    <w:lang w:val="en-US" w:eastAsia="zh-CN" w:bidi="ar"/>
                  </w:rPr>
                </w:rPrChange>
              </w:rPr>
              <w:t xml:space="preserve">P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5, **</w:t>
            </w: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  <w:rPrChange w:id="7" w:author="Zzz" w:date="2025-01-26T10:08:07Z">
                  <w:rPr>
                    <w:rFonts w:hint="default" w:ascii="Calibri" w:hAnsi="Calibri" w:eastAsia="宋体" w:cs="Calibri"/>
                    <w:i w:val="0"/>
                    <w:iCs w:val="0"/>
                    <w:color w:val="000000"/>
                    <w:kern w:val="0"/>
                    <w:sz w:val="24"/>
                    <w:szCs w:val="24"/>
                    <w:u w:val="none"/>
                    <w:lang w:val="en-US" w:eastAsia="zh-CN" w:bidi="ar"/>
                  </w:rPr>
                </w:rPrChange>
              </w:rPr>
              <w:t xml:space="preserve"> P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&lt; 0.01, ***</w:t>
            </w:r>
            <w:bookmarkStart w:id="1" w:name="_GoBack"/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  <w:rPrChange w:id="8" w:author="Zzz" w:date="2025-01-26T10:08:07Z">
                  <w:rPr>
                    <w:rFonts w:hint="default" w:ascii="Calibri" w:hAnsi="Calibri" w:eastAsia="宋体" w:cs="Calibri"/>
                    <w:i w:val="0"/>
                    <w:iCs w:val="0"/>
                    <w:color w:val="000000"/>
                    <w:kern w:val="0"/>
                    <w:sz w:val="24"/>
                    <w:szCs w:val="24"/>
                    <w:u w:val="none"/>
                    <w:lang w:val="en-US" w:eastAsia="zh-CN" w:bidi="ar"/>
                  </w:rPr>
                </w:rPrChange>
              </w:rPr>
              <w:t xml:space="preserve"> P </w:t>
            </w:r>
            <w:bookmarkEnd w:id="1"/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</w:tbl>
    <w:p/>
    <w:sectPr>
      <w:pgSz w:w="16838" w:h="11906" w:orient="landscape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Zzz">
    <w15:presenceInfo w15:providerId="WPS Office" w15:userId="3631101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  <w:docVar w:name="KSO_WPS_MARK_KEY" w:val="7cdce592-ef83-40b2-ac5a-4b5265ce800b"/>
  </w:docVars>
  <w:rsids>
    <w:rsidRoot w:val="00000000"/>
    <w:rsid w:val="0700477F"/>
    <w:rsid w:val="25BA3081"/>
    <w:rsid w:val="28A14653"/>
    <w:rsid w:val="28C319D2"/>
    <w:rsid w:val="3BD83A6A"/>
    <w:rsid w:val="3C4B3629"/>
    <w:rsid w:val="456641CF"/>
    <w:rsid w:val="4C0F2FB2"/>
    <w:rsid w:val="5FE06A43"/>
    <w:rsid w:val="7C5C7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229</Words>
  <Characters>8146</Characters>
  <Lines>0</Lines>
  <Paragraphs>0</Paragraphs>
  <TotalTime>20</TotalTime>
  <ScaleCrop>false</ScaleCrop>
  <LinksUpToDate>false</LinksUpToDate>
  <CharactersWithSpaces>885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7T16:01:00Z</dcterms:created>
  <dc:creator>是饼饼呀</dc:creator>
  <cp:lastModifiedBy>Zzz</cp:lastModifiedBy>
  <dcterms:modified xsi:type="dcterms:W3CDTF">2025-01-26T02:08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2DE82B3F44F479BA4EE1EFEA3C8B503_12</vt:lpwstr>
  </property>
</Properties>
</file>